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fixed allele differences matrix (bottom diagonal) and percentage fixed differences matrix (top diagonal) for </w:t>
      </w:r>
      <w:r>
        <w:rPr>
          <w:rFonts w:cs="Times New Roman" w:ascii="Times New Roman" w:hAnsi="Times New Roman"/>
          <w:i/>
          <w:sz w:val="24"/>
          <w:szCs w:val="24"/>
        </w:rPr>
        <w:t>C. punctatum</w:t>
      </w:r>
      <w:r>
        <w:rPr>
          <w:rFonts w:cs="Times New Roman" w:ascii="Times New Roman" w:hAnsi="Times New Roman"/>
          <w:sz w:val="24"/>
          <w:szCs w:val="24"/>
        </w:rPr>
        <w:t xml:space="preserve"> from each sampling location. Due to the low sample size, WSS and WAU (marked in red) were amalgamated to the closest geographical location (WSA and PNG, respectively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03"/>
        <w:gridCol w:w="554"/>
        <w:gridCol w:w="536"/>
      </w:tblGrid>
      <w:tr>
        <w:trPr>
          <w:trHeight w:val="300" w:hRule="atLeast"/>
        </w:trPr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R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JV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K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AB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WAU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EQ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ER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JV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EKL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AB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0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6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0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9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2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6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5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8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8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3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4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4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8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9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3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5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4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8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8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0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9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3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7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1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3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6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7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7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0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71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73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2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5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77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7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8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2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4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3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480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8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39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6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45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01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3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60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WAU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04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6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9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8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1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05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82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036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90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06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148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1187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FF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5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EQ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5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7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9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2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1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4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32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43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64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2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287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349</w:t>
            </w:r>
          </w:p>
        </w:tc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29</w:t>
            </w:r>
          </w:p>
        </w:tc>
        <w:tc>
          <w:tcPr>
            <w:tcW w:w="5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49</w:t>
            </w:r>
          </w:p>
        </w:tc>
        <w:tc>
          <w:tcPr>
            <w:tcW w:w="55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41</w:t>
            </w:r>
          </w:p>
        </w:tc>
        <w:tc>
          <w:tcPr>
            <w:tcW w:w="5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0:20:00Z</dcterms:created>
  <dc:creator>Mr . Fahmi</dc:creator>
  <dc:description/>
  <cp:keywords/>
  <dc:language>en-US</dc:language>
  <cp:lastModifiedBy>Mr . Fahmi</cp:lastModifiedBy>
  <dcterms:modified xsi:type="dcterms:W3CDTF">2021-02-15T1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